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180" w:hanging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: BLOOD TRANSFER DEVICE EVALUATION</w:t>
      </w:r>
    </w:p>
    <w:p>
      <w:pPr>
        <w:pStyle w:val="Normal"/>
        <w:spacing w:lineRule="auto" w:line="240" w:before="0" w:after="0"/>
        <w:ind w:left="-9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 w:before="0" w:after="100"/>
        <w:ind w:left="180" w:right="-459" w:hanging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on-line Table 6.  Explanations given by participants for perceptions of ease of use, risk and appropriateness as summarized in Table 4 in full manuscript</w:t>
      </w:r>
    </w:p>
    <w:tbl>
      <w:tblPr>
        <w:tblW w:w="1053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8730"/>
      </w:tblGrid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-108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resentative explanations given for answers in Table 4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OP, collection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require energy / effor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single touch needed / easy and requires just a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saves time / does not waste time / it is fast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operate / easy to manipul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not stressful / pressure is not need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touching, blood immediately goes with it / just a touch with the blood and it goes immediately with the device / after placing, blood goes with it automatical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placed exactly in blood, blood easily adheres to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s blood fas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touching the blood gets in easily / it needs only a touch / only requires a single touch to collect blood / easy to use, it was a matter of touching the blood / loop picks up blood faster as soon as it touches the drop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quired touching the blood and the hole  filled by itself / matter of putting it and appropriate blood will come automatical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’s long enough, and immediately you put it in blood it draws the blood, does not waste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you put it in blood, it has the capacity to pick the appropriate amount of blood easily and very fas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oment it dips in, it scoops up the blood, so it was easy for 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ropriate angle for it to touch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require pressing to draw blood / no pressure needed to draw blood, draws blood by tip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used it before, you just put [it on blood] and it sucks into the circle blood which is enoug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just tap, doesn’t need any manipul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“pip,” no need to force it, but it needs enough blood on the fing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put there – ah! – it pick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as quicker thus time saving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OP, collection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does not collect blood easily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might drop while still in the patient’s fing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 not go with the device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needs to be in a lump for easy collection, if not lumped it is difficult to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small amount of blood goes in / difficult to collect because only small amount of blood goes with it  / only small amount of blood is ob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e is not uniform and blood does not stick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 not go in immediately / blood takes time going i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quires a large volume or drop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need some tact in using loop, unless the blood is m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with an adult who is fixed, but not with a kid who is fighting, or where blood is not enoug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loop may not be filled with blood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OP, deposit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 while depositing blood / easy to use while deposi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ressful / not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it only requires a touch / just single touch also / once you touch the paper, the paper absorbs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waste time / just little touch is needed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eed to pres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pillage if done easily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pressing, blood immediately drop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touching the filter paper, blood is immediately plac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ases blood fas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leases blood by a single touch / it releases all the blood on a single touch / because it just required touching the filter paper and the blood went/absorbed / once you put it on surface, the blood comes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no technicality; just a touch on the paper and blood comes out / you just press it on the part, don't need any pressure or mechanis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ase blood without pressure appli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simply place, and blood drains itself / you put it on the target, the blood gets out by itsel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little time since the blood spreads faster / doesn't take a lot of time / it took a short time / it releases blood very fas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have to tap with hole facing the surfa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ding it to enable the blood to be absorbed by the filter pap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n't require any experience even a layman can use it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OP, deposit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 “no” answer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to be folded before plac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nly a small amount of blood is obtained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  <w:szCs w:val="20"/>
              </w:rPr>
              <w:t>transfer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ll blood is obtained because it sticks in the hole / takes time to collect and deposit, there are some blood left in the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ky, blood might splash if loop bends as you press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expected it to come from opening at tip but at times I had to tilt it a bit / it required bending it in order to release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OP: Yes, risk of exposur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blood collec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may drop while transferr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blood is only outside, nothing to hold it / might spill because it is open / it has holes / has a ho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the hands of the BHW are shaky it can spill on hi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patient is fidgety blood can spill on hi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open and there's a possibility that it will be spilled by childre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afe because even with slight movement, blood splatt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is a risk of blood dropping of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s an external drop which can touch your body/clothes or even splash into ey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is exposed, outside, not inside tube, so it can easily drop on us / blood is basically outside and can be spilt out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asily spills if one panics or shak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be if patient is a child who is shaking, the health worker could get splashed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OP: No, not appropriat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is open, there is a tendency for blood expo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taking enough bloo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may drip out / blood does not hold / might spill because it is open / not safe, blood can fal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w in obtaining blood  / takes time in collec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asy to collect blood / difficult to collect blood / difficult to collect if blood is sprea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terms of collection it is not appropriate for young patient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is not easy to fill the loop / just because the hole may not be filled with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fear of blood dropping of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oving blood takes a lot of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ky to release blood, and risk of splashing or expo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favor all categories of patients because difficult with struggling children</w:t>
            </w:r>
          </w:p>
        </w:tc>
      </w:tr>
      <w:tr>
        <w:trPr/>
        <w:tc>
          <w:tcPr>
            <w:tcW w:w="1800" w:type="dxa"/>
            <w:tcBorders>
              <w:top w:val="doub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, collection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you apply pressure, blood flows / with little pressure you get blood in / you only need to press for the blood to flow i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 with tendency to collect excess due to pressure manipulation / but you need to be careful with pressure manipul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 absorb blood fast / blood enters fast / fast in obtain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pressed properly blood goes with the device easily / just pinch and blood immediately ent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pinch and blood immediately enters, should have timing so that blood doesn’t enter too far into the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collect but should have control of hands / just needs control or too much blood will be ob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 and able to control in obtain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practice / was later easy to take the required amount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a label to guide the amount of blood requi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absorbs up to the mark and easy to manipulate pressure / easily picks, gentle sucking pressure easily measures to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has a mark, there is even a pressure you put, it gets the amount you want, it’s controllab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easily pressed and the blood flows in it / needs little pressure to absorb blood / easy to apply pressure and then releasing to draw blood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you press and the pressure sucks the blood from the fingerpric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but you have to observe the point while collecting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, collection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as not taking enough blood because of difficulty in press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lot of pressure must be applied / pressure needed is m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 of manipulating pressure to suck blood / difficulty in pressing and releasing (pressure problem) / it is difficult because of the pressure it requir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on problem, tendency to take more than necessary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ks more than the required volume at times / it takes more than required amount of blood / too much blood can be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requires technical effort and there's need for good vision because of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wastes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difficult and needs training to manipulate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the capillary is thin and difficulty in pressure manipul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because pressing needs to have timing to obtain blood / blood has difficulty to be suctioned because it needs to go with tim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hard when it has something to press, the blood becomes mess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used because difficult to pres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folds, difficult to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quires a lot of squeez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squeezing and timing the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pressing which is difficult (also tiny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as difficult to estimate the exact pressure required to suck blood / was difficult to estimate the desired pressure to obtain blood / I don’t know how much pressure to apply, too little doesn't reach mark and too much goes past / it was difficult to balance pressure to collect the desired volu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difficult to collect the right volume of blood to the mark / it's difficult to collect blood up to the mark / not easy to draw exactly at the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have to be strict and be sure the blood does not go beyond this black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so many techniques to take in mind, pressing, not pressing to patient’s fing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ould first press before entering blood drop, it required some technique and pract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have 1st to press, release, and if you release so quickly, blood goes in m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essing and releasing process is confusing in blood collec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bit long, in the process of pressing I found it difficult to point into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 I'd exceed the mark that is put, and if you get too much blood you can get wrong results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, deposit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pressure blood is easily released / with small pressure it goes out / with small pressure it is easily released / just press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use and is not stressfu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released when pressed / when pressed blood released right away /  after pressing, blood immediately drops / just pinch and blood will come out / one press and blood immediately drop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needs to be synchroniz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ed little pressure to drop blood / releases easily on squeez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squeeze and it goes very fast / immediately you press, the blood comes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quires only slight squeezing / it just required pressure to 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matter of maintaining pressure and pressing hard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blood already in, releasing was easy, I did not find any problem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, deposit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ng problem / because of pressing and 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ust be exerted and full concentr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n't dispose blood comple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inch / difficult to pound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n't come out no matter how much you pres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folds, needs to be twis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needs a lot of effort and concentration in squeez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ed much pressure in order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ing didn't release blood well - spilt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required a lot of pressing to release (contrary to calibrated pipette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ls retained blood, some would retain, also a question of how much pressure to app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might fail to release unless you exert pressure proper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 release before reaching the site, blood can go up (in the straw) and you end up putting less blood on the si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needs a technique, someone to explain, a bit of experience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: Yes, risk of exposur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llage can occur during pressure applic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on problem may cause spillag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blood is not obtained immediately, it is spill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may easily drop when over-squeezed / the blood may drop off when squeez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ipulating the pressing and releasing may make blood spill out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bling resulting in splashing the sample / because I was quak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some bubbles formed, putting her at risk of blood expo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 felt that she could press/squeeze before reaching the filter paper / supposing you release before reaching the target, blood may come out / when you transfer sample from patient, you may squeeze and blood drops anywhe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long, as you transfer if you knock something it may even splas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you press, straw might bend, and then it could splash / very flexible and staggers when in blood and splashes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need to be gentle while releasing the blood, or it can splas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difficult to be used in children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RAW: No, not appropriat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ill be difficult to health workers to get appropriate volume requi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asy to pick blood due to inability to manipulate pressure / difficulty in manipulating pres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difficulties in sucking up and releasing, not user friendly / pressure manipulation is not user friend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difficulty in sucking up and releasing / it doesn't suck or release blood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y in application of pressure and there is risk of spillag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requires supervis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may waste time / takes time and requires patien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d difficulty using because when not in exact place the blood becomes mess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difficulty, blood might dr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difficult to get blood to the mark and it consumes time / estimating to the mark is difficult to attain or achieve / estimating blood to the mark is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time to get blood / it will take long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can delay taking blood, because of passing mark when squeezing, unlike other devices which are immedi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just because of the health worker with a tendency of shak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xposure risk too high especially when patients are man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chnicality in drawing and releasing exposes people to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not easy to suck and release blood, can spill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draw too much blood and/or fail to release, risk of blood expo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fidgeting with collection and release causes loss of confidence, even me I fear because not knowing pressure, and the patient also fea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ne has to repeat many times in order to get used to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experience and care, must be very, very careful, with children, it can complic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a health worker has poor sight, they can't see the mark and may find it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if you're not very particular, blood can go a little bit more than the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find how much pressure to exert may be hard for some peop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tes time and exposes people to risk of real working environment</w:t>
            </w:r>
          </w:p>
        </w:tc>
      </w:tr>
      <w:tr>
        <w:trPr/>
        <w:tc>
          <w:tcPr>
            <w:tcW w:w="1800" w:type="dxa"/>
            <w:tcBorders>
              <w:top w:val="doub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, collection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blood flows easily / blood flows in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easy to operate and blood flows in easily / easy to manipulate and blood flows in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flows in easily though you need to bend it sideway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collects blood, precaution needed in collection since it is breakab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slight touch with blood and it goes in immediately but needs care to not break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slight touch and the blood goes immediately with the device / blood enters immediately / after placing in the blood, it enters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 / suctions blood fas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, no need to press, blood immediately ent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collect blood, just put it at the center / just put near the blood, it absorbs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ore pressing, blood goes in immediately / no need to pres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because with right timing, it enters immediately, not messy and not unstab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sucks blood by itself / it draws blood by itself / it draws blood to the full by itself / the blood was just drawn by capillary action / blood moved by itself by capillary ac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blood moved by itself and even stopped by itself / it sucks the blood and stops by itself / it's automatic, it picks, when satisfied, it stops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blood flows into it automatically / it automatically draws blood / it's automatic, needs no pressure / coz it's automatic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moves up the tube without any pressure applied / capillary glass draws blood by itself without any pres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don't need to put any pressure on it, like the oth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uses capillary attraction, don't need any pressure or mechanis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need to put it in between blood (not on skin), needs some techniqu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put + automatically comes, it even shows you how much, doesn’t require energ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oment you put it on blood, the blood fills in adults; in children it may not be easy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, collection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a lot of time for blood to be collected / it is time wasting / it takes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ast enough and user friendly as compared with other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broken / had difficulty because he was afraid to break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when only small amount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collect and there are some blood spilled in the finger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e is small, blood takes time in enterin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time to collect blood / it takes time to collect blood / takes time to draw uncontrolled / takes long to suck up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time it takes; might be OK for adult, but not children because they struggle / takes some time so could be difficult with childre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touching the skin of the patient it blocks thus doesn't collect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tiny and difficult to see draw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 it sucks little blood, you don't have much contro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a real patient, without an adequate drop of blood, or with a child, it would be difficult to observe if the capillary is still absorb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order to get blood, you observe to see where blood starts going and when it stops, so it takes some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picking blood, he thought blood had stopped moving, yet it was still moving; it’s shor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ting it on a patient, I would shake, because it's smal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worry is with young children who fight, because it must be held in one place to fill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, deposit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is deposited in a designated area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time all the blood will be deposi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can be delivered right awa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goes down by itsel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asily comes out and not scatte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was controlled / even if slow but surely places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slight pound or touch and blood immediately goes out but dangerous because glas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aper draws away blood immediately it's touched with the capillar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slight pressing the blood flows out of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asily flows without any pressure applied / no pressure applied, blood flows out by itself / blood flows out of the tube with ease; no pressure required / automatic, no manipulation required / it takes itself, you don't force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put there, needs no energy, no squeezing, no work, it's automatic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target in RDT, and blood flows easily, just place and blood can flow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, deposit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you will need to hit the capillary on the filter paper several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al attempts of tapping is required to deposit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all comments relate to difficult of depositing blood on relatively non-absorptive surface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and takes time to be pounded out / you need to pound several times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all comments relate to difficult of depositing blood on relatively non-absorptive surface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too small / very small and difficult to se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release blood easily and the blood released is small / not all the blood comes out of it to the filter pap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way one can force blood out of it, so blood takes time coming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goes very slowly, needs to be faster (may go faster with RDT pad) / not on this paper, but may be easier on real RDT device / hard on paper, but may be easier on RDT / you have to tap it on paper to release (RDT may be different) / on that filter paper it was not easy, but maybe on the RDT it's eas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most comments relate to difficult of depositing blood on relatively non-absorptive surface)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: Yes, risk of exposur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spillage can occur during releasing of blood / during blood 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dency to spill while tapping to release blood /  tapping could cause splash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most comments relate to risk while depositing on relatively non-absorptive surface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broken / has a tendency to be broke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s on the hands of the health worker, should be properly handl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tendency to splatt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not careful, blood can spill on health worker / if the patient is a child, blood might be spilled on hi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some comments relate to risk while depositing on relatively non-absorptive surface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hard and can break easily / it's a brittle thing, so if it breaks for example when struggling with a child, it becomes a sharp / since it's glass, you might injure yourself or your pt as you fidget around so high risk of exposure, and may not burn after disposa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 felt that the blood could drop from the tub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there is backflow of blood, it is risky then / due to back flow of the blood / open on both sides, blood easily comes out from the other end / open on both sides and blood can come out of the other [end]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short and so you can easily get in touch with blood / it's very short, blood could come out the top /  because it's short, you work closely with th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're shaking, like I shake, you could easily expose yourself or the patient to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ase of children they may think it is a needle and they may struggle making it to break and injuring them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a few comments relate to risk while depositing on relatively non-absorptive surface)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LASS CAPILLARY: No, not appropriat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pplication is difficult and it takes longer time to 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 only be used in laborator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most comments relate to difficulty, risk, time waste in depositing on non-absorptive surface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ill be hard for BHWs to collect blood from patients using this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broken and not safe to use / breakable, might be broke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 not enter immediately if only small amount is presen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use and deposit / difficult to collect and pound out</w:t>
            </w:r>
          </w:p>
          <w:p>
            <w:pPr>
              <w:pStyle w:val="Normal"/>
              <w:spacing w:lineRule="auto" w:line="240" w:before="60" w:after="60"/>
              <w:ind w:left="252" w:right="-108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many comments relate to difficulty, risk, time waste in depositing on non-absorptive surface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a long time and it is small / it's tiny and may be difficult for people with sight problem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umes time since it does things on its own pace / it takes much time to get the sample, when you are observing th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f blood clots in it one may miss the right volume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the fingerprick blood is little, sufficient amount may not be ob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risk of blood exposure / because of that risk (backflow of blood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 cause injuries to patient and health worker, and disposal is rather hard (risky)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withdraw when wrongly positioned; releasing is also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for use with children because of time required to collect blood, time lag / it is not suitable for children and since being glass it may break / with fighting patients, like children or mentally disturbed, can't apply constant pressure to draw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risk factor of exposure and time wastage especially if patients are man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will not feel comfortable with your client, because you prick much, the relationship is not good; also with children it takes time, they will be quarreling</w:t>
            </w:r>
          </w:p>
          <w:p>
            <w:pPr>
              <w:pStyle w:val="Normal"/>
              <w:spacing w:lineRule="auto" w:line="240" w:before="60" w:after="60"/>
              <w:ind w:left="252" w:right="-108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B some comments relate to difficulty, risk, time waste in depositing on non-absorptive surface)</w:t>
            </w:r>
          </w:p>
        </w:tc>
      </w:tr>
      <w:tr>
        <w:trPr/>
        <w:tc>
          <w:tcPr>
            <w:tcW w:w="1800" w:type="dxa"/>
            <w:tcBorders>
              <w:top w:val="doub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, collection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 pressure / easy to manipulate while collec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little pressure blood flows in / just little pressure is needed / once pressure is applied, blood flows i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hough with tendency to overshoot mark / but with tendency to overshoot mark / although problem of overshooting mark often happens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except pressure manipulation may sometimes prove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the rules and procedures are followed it will be eas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sy to press and blood enters readily / blood goes with device fast once pressed / just press and blood enters immediately / just a slight pinch and blood goes immediately inside the device / by pressing, blood is suctioned 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controlled during pressing, blood goes in immediately / just control pressing of tub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ght press and release, blood goes in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pressed too much, blood goes up very high / blood goes up to the tip of suction if not controll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easy to control but fast in collecting 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is small, short, a slight pinch can absorb/suction blood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can control and with one press, blood is absorb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sucks blood easily on squeezing / pressing is easy / on slight squeezing the blood flows in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attain the blood at the required first mark / easy to attain the blood at the required first mark / it's marked, the health worker was aware of where to stop / it's marked and it was easy to balance pressure to get to the desired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just press and it gives you the amount, you just have to observ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as easy to estimate the desired volume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she was experienced in using the calibrated pipette / she had ever used the calibrated pipette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, collection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is needed, it has to be done with effor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y in controlling the pressure while collecting blood / difficulty in pressure manipul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ropriate volume difficult to collect / a lot of pressure needed and the required volume may not be achiev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too much blood /  more than required blood is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ng problem and tendency to overshoot mark / problem with pressure manipulation cause overshooting above mark / very difficult and problem with pressure manipulation causing overshooting above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the graduated line that has to be targeted / the graduated mark makes it difficult for blood collec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xposure can occu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 to press, blood doesn't enter readily / difficult to press, blood is not suctioned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y in pressing, needs tim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in collecting blood because it is difficult to control / pressing is hard to contro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needs pinching, if not pressed, blood cannot be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ress, blood might reach tip of suction and blood can't go down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difficult if not controlled; if patient is a kid may not be able to obtain bloo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blood rushes upwards to the bulb when pressure is released / when you press, you might fill the whole of it with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suck much blood on pressing (squeezing) / always picks much more blood than it is required / the blood is over-sucked beyond the required mark / manipulating pressure is difficult, hence pipetted sample passed mark / difficult to measure, may suck blood past mark / blood goes beyond 1st mark, it depends on how you hold it; tricky / blood always rushes past the mark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're not very particular, blood passes the mark, just like straw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difficult to get the appropriate volume of blood / because it was not easy to get blood up to the desired mark / difficult to control the amount of blood drawn to the mark level / estimating up to the desired mark was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ding blood sample at the first mark difficult / holding the blood at mark is difficult / controlling and holding the blood at the first mark is difficult / it needs a lot of technique, requires pressure to be main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pressing, difficult to remember when to press, it's confusing, blood came into bulb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you have to squeeze slowly as if you are taking BP, if you release quickly blood goes up to 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sz w:val="20"/>
                <w:szCs w:val="20"/>
              </w:rPr>
              <w:t xml:space="preserve"> lin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may apply much pressure, it needs when you press, you continue pressing; you can forget and press before you reach where you want to touch down, and blood splash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needed squeezing, when you’re dealing with a kid who’s disturbing you, you can easily release the pressure and the blood goes up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as I was trying to get blood, I have to be sure the blood did not go past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mark, and my arm was shak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accuracy; I could just press it, then releasing pressure, the blood goes up into this chamber he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sometimes exceeds the mark; when with a kid, you can fail, because kids are ever crying, to obtain this mark is not easy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, deposit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applied pressure, blood is released / with little pressure, blood will be released / just with little effort, blood flows / easy and just requires little pressure to releas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flows out easi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 pressure while releas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use and is not stressfu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pressing, blood is released immediately / once pressed, blood immediately goes with the device / blood is obtained after pressing / just a pinch and blood goes immediately with device / one press, transferred automatical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is short, blood easily comes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transfer, can transfer all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but if blood goes up too high, it cannot be transfer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needed little pressure applied to drop away blood / all the blood was released on squeezing / releases blood easily on squeezing / blood is just a squeeze away from getting out of it / easy to apply pressure on the pipette and blood easily flows / only pressure application was required to expel blood / I knew it was automatic, just release pressure and blood comes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b (dome-shaped thing) has bigger pressure to press out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n't take a lot of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press it straight, and it releases blood; easy because of poin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you put it on the target, whatever blood you have in goes to the targe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ever exposed and used it for long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, deposit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pressure allows blood to flow up and reduces volume of deposit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 in texture therefore difficult to depos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lot of pressure must be applied / because it requires more pressure before it can 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ance of air can disturb the release of blood on the paper / creates air bubble while releas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leads to spillag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on difficult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wly press since bubbles are produced when not carefu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is scatter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ress, it's har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to be pressed a couple of times for blood to come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because it is being pressed / difficult because it is being press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s pressure of squeezing to be maintained to avoid blood from entering bulb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need to be careful to release slowly, or you will leave blood insid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blood was sucked beyond the mark hence forming bubbles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if blood has gone past 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 xml:space="preserve"> mark you press and it may drip in piec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 much pressure may spill blood far away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: Yes, risk of exposur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can splash / it can splash if not carefu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too much blood / too much blood is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manipulation may cause spillage / pressure may cause blood exposure / pressure may cause spillage of blood / spillage tendency due to pressure manipulation / pressure was causing splashing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deposi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not carefully in collect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may release before you reach the spot where you want to release / she felt it was easy for her to squeeze the pipette before reaching filter paper / it can splash on you before you reach where you are aim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ce it requires squeezing the blood may easily drop when squeezed / much pressure may be applied on transfer thus risk of dropping it of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splashes when releasing after pressure has been applied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when you press, you suck the air; when you press using force, it can easily splash blood, so you need to be gentl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short; you can easily get in contact with blood / it's short, so easy to get blood on gloves or yourself / because it's short, you work closely with th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ecially if you are not steady, as you fumble around the blood may splas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can splash, you might splash on yourself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s bubbles that spill blood in the surround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’re trying to get blood exactly at the mark, and if the child is shaking, you risk splash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LIBRATED PIPETTE: No, not appropriat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more than the required blood / due to more volume of blood being suck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overshooting and volume of blood is not usually accurate / required volume of blood may not be achiev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ccurate and difficult to manipul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tes time and not easy to manipul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time and not very accurate while collec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user friendly and difficult to manipulate / due to the technical capacities need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the difficulty in collec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king and releasing not user friendly / problem of pressure affects performance, pressing and releasing problems / problem of manipulating pressure / pressure does not make it user friendly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you draw more than necessary, it tends to retain blood; tend to also over- or under-relea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release blood although easy to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splashes blood and not easy to u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has tendency of spillage when deposi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e to risk of spillage, it is very dangerou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bubbles are produced, not good in plac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ance of blood is hard to control / hard time in suction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ress and let blood go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control / should have control in using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ress and let blood go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may easily get much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 to maintain the pres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asy to regulate the required amount of blood / not easy to draw the required amount of blood / it is very hard to measure the correct amoun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difficult to obtain blood up to the desired mar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are high chances of blood going up to the bulb of the pipette / when you press, blood may come into bulb and it remains with blood in it, not accurate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size of drop not uniform, because blood sucks into bulb and can't push it out; measuring is still a problem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by fidgeting w collection pressure, patient would even lose confidence in health work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can go past mark; it's short, so easy to get blood expo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exposure risk as a result of splashing when blood is deposited on filter pap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es a lot of skills and careful handling / somehow tricky, may not give accurate results, needs a lot of pract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wasting, needs enough expertise and anticipates ris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es time to tap blood, not safe / very slow and needs a lot of accurac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contamin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takes time to estimate the amount of blood; needs one to be stable and risk of exposure as a result of bubbl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the health worker is shaking, it may easily release the pressure; for adults patients it’s OK, but with kids, when they are disturbing, it’s not O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, because of delays with collecting blood; if you use it in your daily work, it will delay you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takes much time; if you have many patients and your arm is shaking on one patient, when will you finish?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doub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, collection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just a touch and required amount is collected / just single touch needed / it is very easy, just single touch needed / just a dip is needed / very easy to manipulate, it requires only a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picks amount of blood required / it takes required amount of blood / it collects the required volu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 it only requires a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easy to handle / very, very easy to manipulate device / very, very easy to us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, does not waste time / it is fast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asiest of all device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ffort need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 to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ter touching the fingers, blood immediately goes with the device / with a press of the fingers, blood goes immediately with the device / just press on fingers and blood goes in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one touch, blood is immediately ob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just placed beside blood and it is already absorbed / just put close to blood and it goes with the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easy in terms of collecting, easy to obtain because blood goes immediately with it / easy to use in collecting, just place it slightly and it can already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obtained was just enoug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ly but only few blood is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's open and blood just enters when touched / requires touching only / just a matter of placing it on the sample, blood fills in automatically / collects blood by itself when in contact with blood / it picks blood on touch / requires only a single touch / just dipping in blood was enough to pick th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oves blood faster with a single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has a depression on top for easy collection with a single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did not require any squeezing; it was a matter of touching blood / it picks blood by itself without any pressure / just a matter of pointing into blood and it picks enough without pressing or forcing / taps blood by itself with no pressure applied or any manipulatio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single touch obtained blood; easy to use and saved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nough; no pressure applied, no measuring the amount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, faster, understood after a very short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n't require any training on how to use it; also time-sav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iest, it's automatic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moment of touching on the blood and it comes on it; most appropriate on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touch with very little attention and blood fills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its own measurement and fills by itself very quickly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, collection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 “no” answer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/>
            </w:pPr>
            <w:r>
              <w:rPr>
                <w:rFonts w:cs="Arial" w:ascii="Arial" w:hAnsi="Arial"/>
                <w:sz w:val="20"/>
                <w:szCs w:val="20"/>
              </w:rPr>
              <w:t>can collect blood right away when placed to finger but can get small amount on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amount of blood obtained and has tendency to be spill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n't go readily with the device/can't pick up blood / blood has difficulty going with the device / blood does not go with the device after touching it / blood does not go in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ure if blood immediately went with the devi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in collecting blood, not all goes in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osition of the tip is not appropriate for collect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as inserting all of device into blood, and it took too much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, deposit: Yes,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manipulate while depositing blood / it releases easily / easy to use and device is not stressfu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use and doesn't waste time / easy to release, no time wasted / does not waste tim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easy, no expertise need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soon as the cup touches the place of deposition, it is released / when you touch the paper the blood is releas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release, no need to apply pressure / very easy to release and requires no pressure / very easy to use and requires no pressur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a touch is need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 in releasing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y to place, just needs to be pounded out on the filter paper / easily pounded out, transfers by itself / just place on blood and it will immediately transf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flat, just touch w the filter paper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st touch to filter paper and blood is immediately placed to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spreads away on the filter paper immediately it is touched / blood spreads out to the paper automatical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ching the filter paper causes release of the blood / drop immediately touches and blood sucks into absorbing surfac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require pressing / it doesn't need squeezing since a single touch is enough / you just put, don't have to apply any pressure or do anything, just put on the paper/surface / put at surface, no need to squeeze / needs no special technique since the blood comes out on touch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doesn't take time since it needs only a single touch / doesn't take time /  also time saving, blood absorbs faster from the cup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it has no tube where the blood would hid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ip is straight for easy release of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 have to shift it, needs some technique, easy after a few practices / just needed you pressing it and rocking or pushing a b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mount picked gets absorbed, the whole of i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pointed it onto paper which sucked all blood without any risk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ed no pressing; just touching paper vertically, blood comes ou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 easy because it releases blood when touched on the paper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, deposit: No, not easy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 “no” answer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amount of blood placed / small amount of blood collect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 to place blood, should be pressed to remove bloo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takes time to consume, not collected immediate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are left, sticking in the cup / not all blood is transferred, some are left in the cup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s not release all the blood / not all the sample was absorbed by the filter paper / it held some or most of my blood sample, didn't release al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needs some technique, you must rock it on surface before it releases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: Yes, risk of exposur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 “no” answer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ould drip if not done slowl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the patients are kids, it can easily spil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tendency to be spilled when hands of BHW are shaky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afe in terms of being spilled because it is open / it is open with a possibility to sprea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the blood can also touch the outside parts of the cup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ou are dealing with kids, in case he's fighting w you, the blood could fall off</w:t>
            </w:r>
          </w:p>
        </w:tc>
      </w:tr>
      <w:tr>
        <w:trPr/>
        <w:tc>
          <w:tcPr>
            <w:tcW w:w="180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8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UP: No, not appropriate</w:t>
            </w:r>
          </w:p>
          <w:p>
            <w:pPr>
              <w:pStyle w:val="Normal"/>
              <w:spacing w:lineRule="auto" w:line="240" w:before="60" w:after="60"/>
              <w:ind w:right="-18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8730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 “no” answers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ould drip and spill and in terms of ease of collection, it is difficul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does not immediately go with the device / difficult in collecting blood, especially if there are many patients / blood does not go in, difficult to collect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difficulty, it might spill especially if patient is moving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amount of blood obtained / small amount of blood is obtained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is difficult to remove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 blank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8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k too much blood, then held some of sample and didn't release all</w:t>
            </w:r>
          </w:p>
          <w:p>
            <w:pPr>
              <w:pStyle w:val="Normal"/>
              <w:spacing w:lineRule="auto" w:line="240" w:before="60" w:after="60"/>
              <w:ind w:left="252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risk of blood exposure as example with struggling child</w:t>
            </w:r>
          </w:p>
        </w:tc>
      </w:tr>
    </w:tbl>
    <w:p>
      <w:pPr>
        <w:pStyle w:val="Normal"/>
        <w:spacing w:lineRule="auto" w:line="240" w:before="0" w:after="1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432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vanish/>
        <w:highlight w:val="yellow"/>
      </w:rPr>
      <w:t>&lt;</w:t>
    </w: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4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4</w:t>
    </w:r>
    <w:r>
      <w:rPr>
        <w:sz w:val="24"/>
        <w:b/>
        <w:szCs w:val="24"/>
      </w:rPr>
      <w:fldChar w:fldCharType="end"/>
    </w:r>
    <w:r>
      <w:rPr>
        <w:vanish/>
        <w:highlight w:val="yellow"/>
      </w:rPr>
      <w:t>&gt;</w:t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0:04:00Z</dcterms:created>
  <dc:creator>User</dc:creator>
  <dc:description/>
  <cp:keywords/>
  <dc:language>en-US</dc:language>
  <cp:lastModifiedBy>heidi</cp:lastModifiedBy>
  <cp:lastPrinted>2010-08-11T19:13:00Z</cp:lastPrinted>
  <dcterms:modified xsi:type="dcterms:W3CDTF">2011-02-08T10:04:00Z</dcterms:modified>
  <cp:revision>2</cp:revision>
  <dc:subject/>
  <dc:title>APPENDIX 2: BLOOD TRANSFER DEVICE EVALUATION</dc:title>
</cp:coreProperties>
</file>